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59336" w14:textId="031DA74C" w:rsidR="004E183A" w:rsidRDefault="00EC2568">
      <w:r>
        <w:t xml:space="preserve">SAS Study </w:t>
      </w:r>
      <w:r w:rsidR="005F0CD4">
        <w:t>Supplementa</w:t>
      </w:r>
      <w:r w:rsidR="008C54DF">
        <w:t>l</w:t>
      </w:r>
      <w:r w:rsidR="005F0CD4">
        <w:t xml:space="preserve"> </w:t>
      </w:r>
      <w:r w:rsidR="00E51EE5">
        <w:t>Methods</w:t>
      </w:r>
      <w:r w:rsidR="008C54DF">
        <w:t xml:space="preserve"> 2</w:t>
      </w:r>
    </w:p>
    <w:p w14:paraId="59A902AF" w14:textId="77777777" w:rsidR="00703052" w:rsidRDefault="00703052"/>
    <w:p w14:paraId="5FB90573" w14:textId="385CF08F" w:rsidR="00E51EE5" w:rsidRPr="009F017B" w:rsidRDefault="00E51EE5">
      <w:pPr>
        <w:rPr>
          <w:b/>
          <w:bCs/>
        </w:rPr>
      </w:pPr>
      <w:r w:rsidRPr="009F017B">
        <w:rPr>
          <w:b/>
          <w:bCs/>
        </w:rPr>
        <w:t>Sulforaphane sample collection</w:t>
      </w:r>
    </w:p>
    <w:p w14:paraId="1C69D2B2" w14:textId="77777777" w:rsidR="00E51EE5" w:rsidRDefault="00E51EE5"/>
    <w:p w14:paraId="70779973" w14:textId="151714CA" w:rsidR="00E51EE5" w:rsidRDefault="00E51EE5" w:rsidP="00E51EE5">
      <w:pPr>
        <w:outlineLvl w:val="3"/>
      </w:pPr>
      <w:r>
        <w:t xml:space="preserve">Plasma was collected in </w:t>
      </w:r>
      <w:r w:rsidRPr="0063645C">
        <w:t>6.0 mL K</w:t>
      </w:r>
      <w:r w:rsidRPr="009E4F56">
        <w:rPr>
          <w:vertAlign w:val="subscript"/>
        </w:rPr>
        <w:t>2</w:t>
      </w:r>
      <w:r w:rsidRPr="0063645C">
        <w:t>EDTA collection tube</w:t>
      </w:r>
      <w:r>
        <w:t>s</w:t>
      </w:r>
      <w:r w:rsidRPr="0063645C">
        <w:t>, containing 0.1 mL of 0.5M citric acid</w:t>
      </w:r>
      <w:r>
        <w:t xml:space="preserve">, inverted 8 times, placed on wet </w:t>
      </w:r>
      <w:proofErr w:type="gramStart"/>
      <w:r>
        <w:t>ice</w:t>
      </w:r>
      <w:proofErr w:type="gramEnd"/>
      <w:r>
        <w:t xml:space="preserve"> and centrifuged within 10 minutes at </w:t>
      </w:r>
      <w:r w:rsidRPr="0063645C">
        <w:t xml:space="preserve">1500 </w:t>
      </w:r>
      <w:proofErr w:type="spellStart"/>
      <w:r w:rsidRPr="0063645C">
        <w:t>rcf</w:t>
      </w:r>
      <w:proofErr w:type="spellEnd"/>
      <w:r w:rsidRPr="0063645C">
        <w:t xml:space="preserve"> for 10 min at 4°C </w:t>
      </w:r>
      <w:r>
        <w:t>before storing at -80. CSF (</w:t>
      </w:r>
      <w:r w:rsidRPr="0063645C">
        <w:t>5mL</w:t>
      </w:r>
      <w:r>
        <w:t>)</w:t>
      </w:r>
      <w:r w:rsidRPr="0063645C">
        <w:t xml:space="preserve"> </w:t>
      </w:r>
      <w:r>
        <w:t>was collected in</w:t>
      </w:r>
      <w:r w:rsidRPr="0063645C">
        <w:t xml:space="preserve"> 30 mL universal tube</w:t>
      </w:r>
      <w:r>
        <w:t>s</w:t>
      </w:r>
      <w:r w:rsidRPr="0063645C">
        <w:t>, containing 0.1 mL of 0.5M citric acid</w:t>
      </w:r>
      <w:r>
        <w:t xml:space="preserve"> (after discarding the first 3ml if obtained from an EVD). The first 1ml of CSF was used for cell count analysis, and the next 10ml were centrifuged and stored, </w:t>
      </w:r>
      <w:proofErr w:type="gramStart"/>
      <w:r>
        <w:t>similar to</w:t>
      </w:r>
      <w:proofErr w:type="gramEnd"/>
      <w:r>
        <w:t xml:space="preserve"> plasma,</w:t>
      </w:r>
      <w:r w:rsidDel="0059643F">
        <w:t xml:space="preserve"> </w:t>
      </w:r>
      <w:r>
        <w:t xml:space="preserve">for pharmacodynamic analyses.  </w:t>
      </w:r>
    </w:p>
    <w:p w14:paraId="781F86E2" w14:textId="77777777" w:rsidR="00E51EE5" w:rsidRDefault="00E51EE5"/>
    <w:p w14:paraId="7EB075E0" w14:textId="666D7914" w:rsidR="00E51EE5" w:rsidRPr="009F017B" w:rsidRDefault="00E51EE5">
      <w:pPr>
        <w:rPr>
          <w:b/>
          <w:bCs/>
        </w:rPr>
      </w:pPr>
      <w:r w:rsidRPr="009F017B">
        <w:rPr>
          <w:b/>
          <w:bCs/>
        </w:rPr>
        <w:t>Sulforaphane quantification</w:t>
      </w:r>
    </w:p>
    <w:p w14:paraId="5272566E" w14:textId="77777777" w:rsidR="00E51EE5" w:rsidRDefault="00E51EE5"/>
    <w:p w14:paraId="02D734F4" w14:textId="000387EC" w:rsidR="00E51EE5" w:rsidRDefault="00E51EE5" w:rsidP="00E51EE5">
      <w:pPr>
        <w:outlineLvl w:val="3"/>
      </w:pPr>
      <w:r>
        <w:t xml:space="preserve">SFN and </w:t>
      </w:r>
      <w:r w:rsidRPr="00E20020">
        <w:t>its metabolites</w:t>
      </w:r>
      <w:r>
        <w:t>,</w:t>
      </w:r>
      <w:r w:rsidRPr="00E20020">
        <w:t xml:space="preserve"> </w:t>
      </w:r>
      <w:r w:rsidRPr="00FA696A">
        <w:t>sulforaphane glutathione (SFN-GSH) and sulforaphane N-acetyl cysteine (SFN-NAC)</w:t>
      </w:r>
      <w:r>
        <w:t xml:space="preserve">, were quantified by a </w:t>
      </w:r>
      <w:r w:rsidRPr="00E20020">
        <w:t xml:space="preserve">Good Laboratory Practice (GLP) accredited laboratory </w:t>
      </w:r>
      <w:r>
        <w:t>(Alderley Analytical) using LC-MS/MS (</w:t>
      </w:r>
      <w:r w:rsidRPr="005A4B24">
        <w:t>Waters I-Class UPLC, coupled to a Waters TQ-S Mass Spectrometer</w:t>
      </w:r>
      <w:r>
        <w:t xml:space="preserve">) calibrated over </w:t>
      </w:r>
      <w:r w:rsidRPr="005A4B24">
        <w:t xml:space="preserve">5 to 2000 ng/mL </w:t>
      </w:r>
      <w:r>
        <w:t>for</w:t>
      </w:r>
      <w:r w:rsidRPr="005A4B24">
        <w:t xml:space="preserve"> SFN and SFN-NAC</w:t>
      </w:r>
      <w:r>
        <w:t>, and</w:t>
      </w:r>
      <w:r w:rsidRPr="005A4B24">
        <w:t xml:space="preserve"> 10 to 2000 ng/mL </w:t>
      </w:r>
      <w:r>
        <w:t>for</w:t>
      </w:r>
      <w:r w:rsidRPr="005A4B24">
        <w:t xml:space="preserve"> SFN-GSH</w:t>
      </w:r>
      <w:r>
        <w:t xml:space="preserve">. The validation report is in </w:t>
      </w:r>
      <w:r w:rsidR="005F0CD4">
        <w:t>supplementary methods validation report</w:t>
      </w:r>
      <w:r>
        <w:t>.</w:t>
      </w:r>
    </w:p>
    <w:p w14:paraId="69EC38A2" w14:textId="77777777" w:rsidR="00E51EE5" w:rsidRDefault="00E51EE5"/>
    <w:p w14:paraId="24252763" w14:textId="7DFD6A0F" w:rsidR="00703052" w:rsidRPr="009F017B" w:rsidRDefault="00703052" w:rsidP="00703052">
      <w:pPr>
        <w:rPr>
          <w:b/>
          <w:bCs/>
        </w:rPr>
      </w:pPr>
      <w:r w:rsidRPr="009F017B">
        <w:rPr>
          <w:b/>
          <w:bCs/>
        </w:rPr>
        <w:t>Malondialdehyde and Haptoglobin quantification</w:t>
      </w:r>
    </w:p>
    <w:p w14:paraId="7FD56BCC" w14:textId="77777777" w:rsidR="00703052" w:rsidRDefault="00703052" w:rsidP="00703052"/>
    <w:p w14:paraId="4064B5A4" w14:textId="5A8E6552" w:rsidR="00703052" w:rsidRDefault="00703052" w:rsidP="00703052">
      <w:r>
        <w:t xml:space="preserve">Malondialdehyde was quantified using a </w:t>
      </w:r>
      <w:r w:rsidRPr="00F90453">
        <w:t>standard colorimetric method</w:t>
      </w:r>
      <w:r>
        <w:t xml:space="preserve"> </w:t>
      </w:r>
      <w:r w:rsidRPr="00F90453">
        <w:t>(</w:t>
      </w:r>
      <w:proofErr w:type="spellStart"/>
      <w:r w:rsidRPr="00F90453">
        <w:t>NorthWest</w:t>
      </w:r>
      <w:proofErr w:type="spellEnd"/>
      <w:r w:rsidRPr="00F90453">
        <w:t xml:space="preserve"> Life Science Specialties), which relies on the detection of the reaction product between MDA and </w:t>
      </w:r>
      <w:proofErr w:type="spellStart"/>
      <w:r w:rsidRPr="00F90453">
        <w:t>thiobarbituric</w:t>
      </w:r>
      <w:proofErr w:type="spellEnd"/>
      <w:r w:rsidRPr="00F90453">
        <w:t xml:space="preserve"> acid, which absorbs strongly at 532 nm. </w:t>
      </w:r>
    </w:p>
    <w:p w14:paraId="729922A7" w14:textId="77777777" w:rsidR="00703052" w:rsidRDefault="00703052" w:rsidP="00703052"/>
    <w:p w14:paraId="77D344D8" w14:textId="1EAD4CBA" w:rsidR="00703052" w:rsidRDefault="00703052" w:rsidP="00703052">
      <w:r>
        <w:t>H</w:t>
      </w:r>
      <w:r w:rsidRPr="00F90453">
        <w:t xml:space="preserve">aptoglobin was </w:t>
      </w:r>
      <w:proofErr w:type="spellStart"/>
      <w:r w:rsidRPr="00F90453">
        <w:t>analyzed</w:t>
      </w:r>
      <w:proofErr w:type="spellEnd"/>
      <w:r w:rsidRPr="00F90453">
        <w:t xml:space="preserve"> by rate nephelometry on a Beckman</w:t>
      </w:r>
      <w:r>
        <w:t xml:space="preserve"> </w:t>
      </w:r>
      <w:r w:rsidRPr="00F90453">
        <w:t xml:space="preserve">Coulter IMMAGE immunochemistry system, certified to clinical standards. Since haptoglobin determination in CSF requires a lower limit of detection than the Beckman Coulter system provides, </w:t>
      </w:r>
      <w:r>
        <w:t>an in house validated</w:t>
      </w:r>
      <w:r w:rsidRPr="00F90453">
        <w:t xml:space="preserve"> ultra</w:t>
      </w:r>
      <w:r>
        <w:t>-</w:t>
      </w:r>
      <w:r w:rsidRPr="00F90453">
        <w:t>performance liquid chromatography (UPLC) assay that measures haptoglobin in the CSF</w:t>
      </w:r>
      <w:r>
        <w:t xml:space="preserve"> was employed</w:t>
      </w:r>
      <w:r w:rsidR="0032704A">
        <w:rPr>
          <w:vertAlign w:val="superscript"/>
        </w:rPr>
        <w:t>1</w:t>
      </w:r>
      <w:r>
        <w:t>; with this method, haptoglobin concentration in the CSF i</w:t>
      </w:r>
      <w:r w:rsidRPr="00BE5E32">
        <w:t xml:space="preserve">s expressed in terms of the concentration of haemoglobin it </w:t>
      </w:r>
      <w:proofErr w:type="gramStart"/>
      <w:r w:rsidRPr="00BE5E32">
        <w:t>is able to</w:t>
      </w:r>
      <w:proofErr w:type="gramEnd"/>
      <w:r w:rsidRPr="00BE5E32">
        <w:t xml:space="preserve"> bind</w:t>
      </w:r>
      <w:r>
        <w:t xml:space="preserve">. </w:t>
      </w:r>
    </w:p>
    <w:p w14:paraId="7E3ECC8C" w14:textId="77777777" w:rsidR="0032704A" w:rsidRDefault="0032704A"/>
    <w:p w14:paraId="2B40DD05" w14:textId="2D101941" w:rsidR="0032704A" w:rsidRDefault="0032704A" w:rsidP="0032704A">
      <w:r>
        <w:t xml:space="preserve">1. </w:t>
      </w:r>
      <w:r w:rsidRPr="00E44761">
        <w:t xml:space="preserve">Garland P, Morton MJ, Haskins W, et al. Haemoglobin causes neuronal damage in vivo which is preventable by haptoglobin. </w:t>
      </w:r>
      <w:r w:rsidRPr="00E44761">
        <w:rPr>
          <w:i/>
          <w:iCs/>
          <w:lang w:val="fr-FR"/>
        </w:rPr>
        <w:t>Brain Commun</w:t>
      </w:r>
      <w:r w:rsidRPr="00E44761">
        <w:rPr>
          <w:lang w:val="fr-FR"/>
        </w:rPr>
        <w:t xml:space="preserve">. </w:t>
      </w:r>
      <w:proofErr w:type="gramStart"/>
      <w:r w:rsidRPr="00E44761">
        <w:rPr>
          <w:lang w:val="fr-FR"/>
        </w:rPr>
        <w:t>2020;</w:t>
      </w:r>
      <w:proofErr w:type="gramEnd"/>
      <w:r w:rsidRPr="00E44761">
        <w:rPr>
          <w:lang w:val="fr-FR"/>
        </w:rPr>
        <w:t xml:space="preserve">2(1). </w:t>
      </w:r>
      <w:proofErr w:type="gramStart"/>
      <w:r w:rsidRPr="00E44761">
        <w:rPr>
          <w:lang w:val="fr-FR"/>
        </w:rPr>
        <w:t>doi:</w:t>
      </w:r>
      <w:proofErr w:type="gramEnd"/>
      <w:r w:rsidRPr="00E44761">
        <w:rPr>
          <w:lang w:val="fr-FR"/>
        </w:rPr>
        <w:t>10.1093/</w:t>
      </w:r>
      <w:proofErr w:type="spellStart"/>
      <w:r w:rsidRPr="00E44761">
        <w:rPr>
          <w:lang w:val="fr-FR"/>
        </w:rPr>
        <w:t>braincomms</w:t>
      </w:r>
      <w:proofErr w:type="spellEnd"/>
      <w:r w:rsidRPr="00E44761">
        <w:rPr>
          <w:lang w:val="fr-FR"/>
        </w:rPr>
        <w:t>/fcz053</w:t>
      </w:r>
    </w:p>
    <w:p w14:paraId="2F09EFCA" w14:textId="77777777" w:rsidR="0032704A" w:rsidRDefault="0032704A"/>
    <w:p w14:paraId="32A0986A" w14:textId="77777777" w:rsidR="003D6B79" w:rsidRDefault="003D6B79"/>
    <w:sectPr w:rsidR="003D6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052"/>
    <w:rsid w:val="0032704A"/>
    <w:rsid w:val="00380089"/>
    <w:rsid w:val="003D6B79"/>
    <w:rsid w:val="004E183A"/>
    <w:rsid w:val="005F0CD4"/>
    <w:rsid w:val="00703052"/>
    <w:rsid w:val="008C54DF"/>
    <w:rsid w:val="009F017B"/>
    <w:rsid w:val="00A9603F"/>
    <w:rsid w:val="00B57186"/>
    <w:rsid w:val="00E51EE5"/>
    <w:rsid w:val="00EC2568"/>
    <w:rsid w:val="00F35725"/>
    <w:rsid w:val="00FA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B8613"/>
  <w15:chartTrackingRefBased/>
  <w15:docId w15:val="{BAF2540D-DAAD-1643-B686-97F483D5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Bulters</dc:creator>
  <cp:keywords/>
  <dc:description/>
  <cp:lastModifiedBy>Diederik Bulters</cp:lastModifiedBy>
  <cp:revision>9</cp:revision>
  <dcterms:created xsi:type="dcterms:W3CDTF">2023-09-04T13:59:00Z</dcterms:created>
  <dcterms:modified xsi:type="dcterms:W3CDTF">2024-01-26T22:47:00Z</dcterms:modified>
</cp:coreProperties>
</file>